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1B2" w:rsidRPr="00B25B6A" w:rsidRDefault="00AC41B2" w:rsidP="00AC41B2">
      <w:pPr>
        <w:pStyle w:val="Ttulo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>Supporting information</w:t>
      </w:r>
    </w:p>
    <w:p w:rsidR="00AC41B2" w:rsidRDefault="00AC41B2" w:rsidP="009F6C01">
      <w:pPr>
        <w:rPr>
          <w:b/>
          <w:lang w:val="en-US"/>
        </w:rPr>
      </w:pPr>
    </w:p>
    <w:p w:rsidR="009F6C01" w:rsidRDefault="009F6C01" w:rsidP="009F6C01">
      <w:pPr>
        <w:rPr>
          <w:lang w:val="en-US"/>
        </w:rPr>
      </w:pPr>
      <w:r w:rsidRPr="00684347">
        <w:rPr>
          <w:b/>
          <w:lang w:val="en-US"/>
        </w:rPr>
        <w:t xml:space="preserve">Table </w:t>
      </w:r>
      <w:r>
        <w:rPr>
          <w:b/>
          <w:lang w:val="en-US"/>
        </w:rPr>
        <w:t>S2.</w:t>
      </w:r>
      <w:r w:rsidRPr="00684347">
        <w:rPr>
          <w:b/>
          <w:lang w:val="en-US"/>
        </w:rPr>
        <w:t xml:space="preserve"> </w:t>
      </w:r>
      <w:r w:rsidRPr="000F1C47">
        <w:rPr>
          <w:lang w:val="en-US"/>
        </w:rPr>
        <w:t xml:space="preserve">Relative expression values of gilthead sea bream </w:t>
      </w:r>
      <w:proofErr w:type="spellStart"/>
      <w:r w:rsidRPr="000F1C47">
        <w:rPr>
          <w:lang w:val="en-US"/>
        </w:rPr>
        <w:t>mucin</w:t>
      </w:r>
      <w:r>
        <w:rPr>
          <w:lang w:val="en-US"/>
        </w:rPr>
        <w:t>s</w:t>
      </w:r>
      <w:proofErr w:type="spellEnd"/>
      <w:r w:rsidRPr="000F1C47">
        <w:rPr>
          <w:lang w:val="en-US"/>
        </w:rPr>
        <w:t xml:space="preserve"> in all studied tissues. For each tissue</w:t>
      </w:r>
      <w:r>
        <w:rPr>
          <w:lang w:val="en-US"/>
        </w:rPr>
        <w:t>,</w:t>
      </w:r>
      <w:r w:rsidRPr="000F1C47">
        <w:rPr>
          <w:lang w:val="en-US"/>
        </w:rPr>
        <w:t xml:space="preserve"> </w:t>
      </w:r>
      <w:r w:rsidRPr="00A93CF4">
        <w:rPr>
          <w:lang w:val="en-US"/>
        </w:rPr>
        <w:t xml:space="preserve">different letters </w:t>
      </w:r>
    </w:p>
    <w:p w:rsidR="009F6C01" w:rsidRPr="00A93CF4" w:rsidRDefault="009F6C01" w:rsidP="009F6C01">
      <w:pPr>
        <w:rPr>
          <w:lang w:val="en-US"/>
        </w:rPr>
      </w:pPr>
      <w:proofErr w:type="gramStart"/>
      <w:r w:rsidRPr="00A93CF4">
        <w:rPr>
          <w:lang w:val="en-US"/>
        </w:rPr>
        <w:t>stan</w:t>
      </w:r>
      <w:r>
        <w:rPr>
          <w:lang w:val="en-US"/>
        </w:rPr>
        <w:t>d</w:t>
      </w:r>
      <w:proofErr w:type="gramEnd"/>
      <w:r>
        <w:rPr>
          <w:lang w:val="en-US"/>
        </w:rPr>
        <w:t xml:space="preserve"> for statistically significant</w:t>
      </w:r>
      <w:r w:rsidRPr="00A93CF4">
        <w:rPr>
          <w:lang w:val="en-US"/>
        </w:rPr>
        <w:t xml:space="preserve"> differences (P&lt;0.05, one-way ANOVA) among </w:t>
      </w:r>
      <w:proofErr w:type="spellStart"/>
      <w:r w:rsidRPr="00A93CF4">
        <w:rPr>
          <w:lang w:val="en-US"/>
        </w:rPr>
        <w:t>mucins</w:t>
      </w:r>
      <w:proofErr w:type="spellEnd"/>
      <w:r w:rsidRPr="00A93CF4">
        <w:rPr>
          <w:lang w:val="en-US"/>
        </w:rPr>
        <w:t>.</w:t>
      </w:r>
    </w:p>
    <w:p w:rsidR="009F6C01" w:rsidRDefault="009F6C01" w:rsidP="009F6C01">
      <w:pPr>
        <w:ind w:right="49"/>
        <w:jc w:val="both"/>
        <w:rPr>
          <w:sz w:val="20"/>
          <w:szCs w:val="20"/>
          <w:lang w:val="en-US"/>
        </w:rPr>
      </w:pPr>
    </w:p>
    <w:p w:rsidR="009F6C01" w:rsidRDefault="009F6C01" w:rsidP="009F6C01">
      <w:pPr>
        <w:ind w:right="49"/>
        <w:jc w:val="both"/>
        <w:rPr>
          <w:sz w:val="20"/>
          <w:szCs w:val="20"/>
          <w:lang w:val="en-US"/>
        </w:rPr>
      </w:pPr>
    </w:p>
    <w:tbl>
      <w:tblPr>
        <w:tblW w:w="12475" w:type="dxa"/>
        <w:tblInd w:w="-21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418"/>
        <w:gridCol w:w="1843"/>
        <w:gridCol w:w="1843"/>
        <w:gridCol w:w="1843"/>
        <w:gridCol w:w="1984"/>
        <w:gridCol w:w="1560"/>
        <w:gridCol w:w="1984"/>
      </w:tblGrid>
      <w:tr w:rsidR="009F6C01" w:rsidTr="000360F6">
        <w:trPr>
          <w:trHeight w:val="340"/>
        </w:trPr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Pr="00684347" w:rsidRDefault="009F6C01" w:rsidP="000360F6">
            <w:pPr>
              <w:spacing w:line="240" w:lineRule="auto"/>
              <w:ind w:right="182"/>
              <w:rPr>
                <w:lang w:val="en-US"/>
              </w:rPr>
            </w:pPr>
            <w:r>
              <w:rPr>
                <w:lang w:val="en-US"/>
              </w:rPr>
              <w:t>Tissu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ind w:left="-322" w:firstLine="284"/>
              <w:jc w:val="center"/>
            </w:pPr>
            <w:r>
              <w:t>I-</w:t>
            </w:r>
            <w:proofErr w:type="spellStart"/>
            <w:r>
              <w:t>Muc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jc w:val="center"/>
            </w:pPr>
            <w:r>
              <w:t>Muc2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jc w:val="center"/>
            </w:pPr>
            <w:r>
              <w:t>Muc2-lik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jc w:val="center"/>
            </w:pPr>
            <w:r>
              <w:t>Muc13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ind w:left="283"/>
              <w:jc w:val="center"/>
            </w:pPr>
            <w:r>
              <w:t>Muc18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F6C01" w:rsidRDefault="009F6C01" w:rsidP="000360F6">
            <w:pPr>
              <w:pStyle w:val="Ttulo8"/>
              <w:spacing w:line="240" w:lineRule="auto"/>
              <w:jc w:val="center"/>
            </w:pPr>
            <w:r>
              <w:t>Muc19</w:t>
            </w:r>
          </w:p>
        </w:tc>
      </w:tr>
      <w:tr w:rsidR="009F6C01" w:rsidTr="000360F6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</w:pPr>
            <w:r>
              <w:t>Gill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450"/>
              </w:tabs>
              <w:spacing w:line="240" w:lineRule="auto"/>
              <w:ind w:left="-322" w:firstLine="284"/>
              <w:jc w:val="center"/>
            </w:pPr>
            <w:r>
              <w:t>0.71 ± 0.02</w:t>
            </w:r>
            <w:r w:rsidRPr="00F55715">
              <w:rPr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  <w:jc w:val="center"/>
            </w:pPr>
            <w:r>
              <w:t>0.09 ± 0.01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  <w:jc w:val="center"/>
            </w:pPr>
            <w:r>
              <w:t>0.08 ± 0.01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  <w:jc w:val="center"/>
            </w:pPr>
            <w:r>
              <w:t>0.11 ±0.02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  <w:jc w:val="center"/>
            </w:pPr>
            <w:r>
              <w:t>54.90 ± 1.59</w:t>
            </w:r>
            <w:r w:rsidRPr="00F55715">
              <w:rPr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9F6C01" w:rsidRDefault="009F6C01" w:rsidP="000360F6">
            <w:pPr>
              <w:spacing w:line="240" w:lineRule="auto"/>
              <w:jc w:val="center"/>
            </w:pPr>
            <w:r>
              <w:t>0.18 ± 0.01</w:t>
            </w:r>
            <w:r w:rsidRPr="00F55715">
              <w:rPr>
                <w:vertAlign w:val="superscript"/>
              </w:rPr>
              <w:t>bc</w:t>
            </w:r>
          </w:p>
        </w:tc>
      </w:tr>
      <w:tr w:rsidR="009F6C01" w:rsidTr="000360F6">
        <w:trPr>
          <w:trHeight w:val="340"/>
        </w:trPr>
        <w:tc>
          <w:tcPr>
            <w:tcW w:w="1418" w:type="dxa"/>
            <w:vAlign w:val="center"/>
          </w:tcPr>
          <w:p w:rsidR="009F6C01" w:rsidRPr="00207EBD" w:rsidRDefault="009F6C01" w:rsidP="000360F6">
            <w:pPr>
              <w:spacing w:line="240" w:lineRule="auto"/>
              <w:rPr>
                <w:vertAlign w:val="superscript"/>
              </w:rPr>
            </w:pPr>
            <w:proofErr w:type="spellStart"/>
            <w:r>
              <w:t>Esophagous</w:t>
            </w:r>
            <w:proofErr w:type="spellEnd"/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450"/>
              </w:tabs>
              <w:spacing w:line="240" w:lineRule="auto"/>
              <w:ind w:left="-322" w:firstLine="284"/>
              <w:jc w:val="center"/>
            </w:pPr>
            <w:r>
              <w:t>195.64 ± 13.51</w:t>
            </w:r>
            <w:r w:rsidRPr="00F55715">
              <w:rPr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0.44 ± 0.03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0.85 ± 0.03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2.35 ± 0.11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113.56 ± 3.97</w:t>
            </w:r>
            <w:r w:rsidRPr="00F55715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3600.58 ± 336.82</w:t>
            </w:r>
            <w:r w:rsidRPr="00F55715">
              <w:rPr>
                <w:vertAlign w:val="superscript"/>
              </w:rPr>
              <w:t>e</w:t>
            </w:r>
          </w:p>
        </w:tc>
      </w:tr>
      <w:tr w:rsidR="009F6C01" w:rsidTr="000360F6">
        <w:trPr>
          <w:trHeight w:val="340"/>
        </w:trPr>
        <w:tc>
          <w:tcPr>
            <w:tcW w:w="1418" w:type="dxa"/>
            <w:vAlign w:val="center"/>
          </w:tcPr>
          <w:p w:rsidR="009F6C01" w:rsidRDefault="009F6C01" w:rsidP="000360F6">
            <w:pPr>
              <w:spacing w:line="240" w:lineRule="auto"/>
            </w:pPr>
            <w:r>
              <w:t>Stomach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382"/>
              </w:tabs>
              <w:spacing w:line="240" w:lineRule="auto"/>
              <w:ind w:left="-322" w:firstLine="284"/>
              <w:jc w:val="center"/>
            </w:pPr>
            <w:r>
              <w:t>42.91 ± 2.37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1.00 ± 0.19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0.92 ± 0.16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0.94 ± 0.13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59.15 ± 2.46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1.67 ± 0.22</w:t>
            </w:r>
            <w:r w:rsidRPr="00F55715">
              <w:rPr>
                <w:vertAlign w:val="superscript"/>
              </w:rPr>
              <w:t>a</w:t>
            </w:r>
          </w:p>
        </w:tc>
      </w:tr>
      <w:tr w:rsidR="009F6C01" w:rsidTr="000360F6">
        <w:trPr>
          <w:trHeight w:val="340"/>
        </w:trPr>
        <w:tc>
          <w:tcPr>
            <w:tcW w:w="1418" w:type="dxa"/>
            <w:vAlign w:val="center"/>
          </w:tcPr>
          <w:p w:rsidR="009F6C01" w:rsidRDefault="009F6C01" w:rsidP="000360F6">
            <w:pPr>
              <w:spacing w:line="240" w:lineRule="auto"/>
            </w:pPr>
            <w:r>
              <w:t>Skin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382"/>
              </w:tabs>
              <w:spacing w:line="240" w:lineRule="auto"/>
              <w:ind w:left="-322" w:firstLine="284"/>
              <w:jc w:val="center"/>
            </w:pPr>
            <w:r>
              <w:t>4.06 ± 0.14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26"/>
              </w:tabs>
              <w:spacing w:line="240" w:lineRule="auto"/>
              <w:jc w:val="center"/>
            </w:pPr>
            <w:r>
              <w:t>0.93 ± 0.06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26"/>
              </w:tabs>
              <w:spacing w:line="240" w:lineRule="auto"/>
              <w:jc w:val="center"/>
            </w:pPr>
            <w:r>
              <w:t>0.92 ± 0.07</w:t>
            </w:r>
            <w:r w:rsidRPr="00F55715">
              <w:rPr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26"/>
              </w:tabs>
              <w:spacing w:line="240" w:lineRule="auto"/>
              <w:jc w:val="center"/>
            </w:pPr>
            <w:r>
              <w:t>1.58 ± 0.17</w:t>
            </w:r>
            <w:r w:rsidRPr="00F55715">
              <w:rPr>
                <w:vertAlign w:val="superscript"/>
              </w:rPr>
              <w:t>ab</w:t>
            </w:r>
          </w:p>
        </w:tc>
        <w:tc>
          <w:tcPr>
            <w:tcW w:w="1560" w:type="dxa"/>
            <w:vAlign w:val="center"/>
          </w:tcPr>
          <w:p w:rsidR="009F6C01" w:rsidRDefault="009F6C01" w:rsidP="000360F6">
            <w:pPr>
              <w:tabs>
                <w:tab w:val="decimal" w:pos="26"/>
              </w:tabs>
              <w:spacing w:line="240" w:lineRule="auto"/>
              <w:jc w:val="center"/>
            </w:pPr>
            <w:r>
              <w:t>180.47 ± 2.95</w:t>
            </w:r>
            <w:r w:rsidRPr="00F55715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26"/>
              </w:tabs>
              <w:spacing w:line="240" w:lineRule="auto"/>
              <w:jc w:val="center"/>
            </w:pPr>
            <w:r>
              <w:t>0.53 ± 0.06</w:t>
            </w:r>
            <w:r w:rsidRPr="00F55715">
              <w:rPr>
                <w:vertAlign w:val="superscript"/>
              </w:rPr>
              <w:t>a</w:t>
            </w:r>
          </w:p>
        </w:tc>
      </w:tr>
      <w:tr w:rsidR="009F6C01" w:rsidRPr="00E14F2C" w:rsidTr="000360F6">
        <w:trPr>
          <w:trHeight w:val="340"/>
        </w:trPr>
        <w:tc>
          <w:tcPr>
            <w:tcW w:w="1418" w:type="dxa"/>
            <w:vAlign w:val="center"/>
          </w:tcPr>
          <w:p w:rsidR="009F6C01" w:rsidRDefault="009F6C01" w:rsidP="000360F6">
            <w:pPr>
              <w:spacing w:line="240" w:lineRule="auto"/>
            </w:pPr>
            <w:r>
              <w:t>A. Intestine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450"/>
              </w:tabs>
              <w:spacing w:line="240" w:lineRule="auto"/>
              <w:ind w:left="-322" w:firstLine="284"/>
              <w:jc w:val="center"/>
            </w:pPr>
            <w:r>
              <w:t>5.13 ± 0.16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1449.26 ± 26.29</w:t>
            </w:r>
            <w:r w:rsidRPr="00F55715">
              <w:rPr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1481.46 ± 44.57</w:t>
            </w:r>
            <w:r w:rsidRPr="00F55715">
              <w:rPr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>
              <w:t>2407.70 ± 52.36</w:t>
            </w:r>
            <w:r w:rsidRPr="00F55715">
              <w:rPr>
                <w:vertAlign w:val="superscript"/>
              </w:rPr>
              <w:t>e</w:t>
            </w:r>
          </w:p>
        </w:tc>
        <w:tc>
          <w:tcPr>
            <w:tcW w:w="1560" w:type="dxa"/>
            <w:vAlign w:val="center"/>
          </w:tcPr>
          <w:p w:rsidR="009F6C01" w:rsidRPr="00E14F2C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 w:rsidRPr="00E14F2C">
              <w:t>50.</w:t>
            </w:r>
            <w:r>
              <w:t>56</w:t>
            </w:r>
            <w:r w:rsidRPr="00E14F2C">
              <w:t xml:space="preserve"> ± 1.</w:t>
            </w:r>
            <w:r>
              <w:t>82</w:t>
            </w:r>
            <w:r w:rsidRPr="00E14F2C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F6C01" w:rsidRPr="00E14F2C" w:rsidRDefault="009F6C01" w:rsidP="000360F6">
            <w:pPr>
              <w:tabs>
                <w:tab w:val="decimal" w:pos="0"/>
              </w:tabs>
              <w:spacing w:line="240" w:lineRule="auto"/>
              <w:jc w:val="center"/>
            </w:pPr>
            <w:r w:rsidRPr="00E14F2C">
              <w:t>0.52 ± 0.05</w:t>
            </w:r>
            <w:r w:rsidRPr="00E14F2C">
              <w:rPr>
                <w:vertAlign w:val="superscript"/>
              </w:rPr>
              <w:t>a</w:t>
            </w:r>
          </w:p>
        </w:tc>
      </w:tr>
      <w:tr w:rsidR="009F6C01" w:rsidRPr="00E14F2C" w:rsidTr="000360F6">
        <w:trPr>
          <w:trHeight w:val="340"/>
        </w:trPr>
        <w:tc>
          <w:tcPr>
            <w:tcW w:w="1418" w:type="dxa"/>
            <w:vAlign w:val="center"/>
          </w:tcPr>
          <w:p w:rsidR="009F6C01" w:rsidRPr="00E14F2C" w:rsidRDefault="009F6C01" w:rsidP="000360F6">
            <w:pPr>
              <w:spacing w:line="240" w:lineRule="auto"/>
            </w:pPr>
            <w:r w:rsidRPr="00E14F2C">
              <w:t>M. Intestine</w:t>
            </w:r>
          </w:p>
        </w:tc>
        <w:tc>
          <w:tcPr>
            <w:tcW w:w="1843" w:type="dxa"/>
            <w:vAlign w:val="center"/>
          </w:tcPr>
          <w:p w:rsidR="009F6C01" w:rsidRPr="00E14F2C" w:rsidRDefault="009F6C01" w:rsidP="000360F6">
            <w:pPr>
              <w:tabs>
                <w:tab w:val="decimal" w:pos="10"/>
                <w:tab w:val="decimal" w:pos="1450"/>
              </w:tabs>
              <w:spacing w:line="240" w:lineRule="auto"/>
              <w:ind w:left="-322" w:firstLine="284"/>
              <w:jc w:val="center"/>
            </w:pPr>
            <w:r w:rsidRPr="00E14F2C">
              <w:t>4.23 ± 0.23</w:t>
            </w:r>
            <w:r w:rsidRPr="00E14F2C"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9F6C01" w:rsidRPr="00E14F2C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 w:rsidRPr="00E14F2C">
              <w:t>1111.80 ± 34.23</w:t>
            </w:r>
            <w:r w:rsidRPr="00E14F2C">
              <w:rPr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9F6C01" w:rsidRPr="00E14F2C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 w:rsidRPr="00E14F2C">
              <w:t>1142.07 ± 33.27</w:t>
            </w:r>
            <w:r w:rsidRPr="00E14F2C">
              <w:rPr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:rsidR="009F6C01" w:rsidRPr="00E14F2C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 w:rsidRPr="00E14F2C">
              <w:t>2566.91 ± 107.04</w:t>
            </w:r>
            <w:r w:rsidRPr="00E14F2C">
              <w:rPr>
                <w:vertAlign w:val="superscript"/>
              </w:rPr>
              <w:t>e</w:t>
            </w:r>
          </w:p>
        </w:tc>
        <w:tc>
          <w:tcPr>
            <w:tcW w:w="1560" w:type="dxa"/>
            <w:vAlign w:val="center"/>
          </w:tcPr>
          <w:p w:rsidR="009F6C01" w:rsidRPr="00E14F2C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 w:rsidRPr="00E14F2C">
              <w:t>55.78 ± 1.68</w:t>
            </w:r>
            <w:r w:rsidRPr="00E14F2C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F6C01" w:rsidRPr="00E14F2C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 w:rsidRPr="00E14F2C">
              <w:t>0.39 ± 0.06</w:t>
            </w:r>
            <w:r w:rsidRPr="00E14F2C">
              <w:rPr>
                <w:vertAlign w:val="superscript"/>
              </w:rPr>
              <w:t>a</w:t>
            </w:r>
          </w:p>
        </w:tc>
      </w:tr>
      <w:tr w:rsidR="009F6C01" w:rsidTr="000360F6">
        <w:trPr>
          <w:trHeight w:val="340"/>
        </w:trPr>
        <w:tc>
          <w:tcPr>
            <w:tcW w:w="1418" w:type="dxa"/>
            <w:vAlign w:val="center"/>
          </w:tcPr>
          <w:p w:rsidR="009F6C01" w:rsidRDefault="009F6C01" w:rsidP="000360F6">
            <w:pPr>
              <w:spacing w:line="240" w:lineRule="auto"/>
            </w:pPr>
            <w:r w:rsidRPr="00E14F2C">
              <w:t>P. Int</w:t>
            </w:r>
            <w:r>
              <w:t>estine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10"/>
                <w:tab w:val="decimal" w:pos="1450"/>
              </w:tabs>
              <w:spacing w:line="240" w:lineRule="auto"/>
              <w:ind w:left="-322" w:firstLine="284"/>
              <w:jc w:val="center"/>
            </w:pPr>
            <w:r>
              <w:t>1806.75 ± 75.92</w:t>
            </w:r>
            <w:r w:rsidRPr="00F55715">
              <w:rPr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>
              <w:t>20.68 ± 20.78</w:t>
            </w:r>
            <w:r w:rsidRPr="00F55715">
              <w:rPr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:rsidR="009F6C01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>
              <w:t>961.60 ± 23.41</w:t>
            </w:r>
            <w:r w:rsidRPr="00F55715">
              <w:rPr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>
              <w:t>2671.51 ± 73.05</w:t>
            </w:r>
            <w:r w:rsidRPr="00F55715">
              <w:rPr>
                <w:vertAlign w:val="superscript"/>
              </w:rPr>
              <w:t>e</w:t>
            </w:r>
          </w:p>
        </w:tc>
        <w:tc>
          <w:tcPr>
            <w:tcW w:w="1560" w:type="dxa"/>
            <w:vAlign w:val="center"/>
          </w:tcPr>
          <w:p w:rsidR="009F6C01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>
              <w:t>82.18 ± 3.30</w:t>
            </w:r>
            <w:r w:rsidRPr="00F55715">
              <w:rPr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9F6C01" w:rsidRDefault="009F6C01" w:rsidP="000360F6">
            <w:pPr>
              <w:tabs>
                <w:tab w:val="decimal" w:pos="-154"/>
              </w:tabs>
              <w:spacing w:line="240" w:lineRule="auto"/>
              <w:jc w:val="center"/>
            </w:pPr>
            <w:r>
              <w:t>0.29 ± 0.03</w:t>
            </w:r>
            <w:r w:rsidRPr="00F55715">
              <w:rPr>
                <w:vertAlign w:val="superscript"/>
              </w:rPr>
              <w:t>a</w:t>
            </w:r>
          </w:p>
        </w:tc>
      </w:tr>
    </w:tbl>
    <w:p w:rsidR="009F6C01" w:rsidRDefault="009F6C01" w:rsidP="009F6C01"/>
    <w:p w:rsidR="001701CE" w:rsidRDefault="001701CE"/>
    <w:sectPr w:rsidR="001701CE" w:rsidSect="00E90DB4">
      <w:footerReference w:type="default" r:id="rId4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0FB7" w:rsidRDefault="00AC41B2">
    <w:pPr>
      <w:pStyle w:val="Piedepgina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6C01"/>
    <w:rsid w:val="00012896"/>
    <w:rsid w:val="00094306"/>
    <w:rsid w:val="001701CE"/>
    <w:rsid w:val="00256790"/>
    <w:rsid w:val="002662BF"/>
    <w:rsid w:val="005B4C25"/>
    <w:rsid w:val="005D717C"/>
    <w:rsid w:val="007527D3"/>
    <w:rsid w:val="008F6E88"/>
    <w:rsid w:val="00923E5C"/>
    <w:rsid w:val="009A59FB"/>
    <w:rsid w:val="009F6C01"/>
    <w:rsid w:val="00AC41B2"/>
    <w:rsid w:val="00D216B0"/>
    <w:rsid w:val="00EB47AA"/>
    <w:rsid w:val="00EC4417"/>
    <w:rsid w:val="00F14EB7"/>
    <w:rsid w:val="00FB09A0"/>
    <w:rsid w:val="00FC7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9F6C0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6C0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F6C0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6C0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Piedepgina">
    <w:name w:val="footer"/>
    <w:basedOn w:val="Normal"/>
    <w:link w:val="PiedepginaCar"/>
    <w:semiHidden/>
    <w:rsid w:val="009F6C01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9F6C0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18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3-01-08T16:09:00Z</dcterms:created>
  <dcterms:modified xsi:type="dcterms:W3CDTF">2013-01-08T16:11:00Z</dcterms:modified>
</cp:coreProperties>
</file>